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A4F5F" w14:textId="0CCC5334" w:rsidR="001B3ECD" w:rsidRPr="00C3144D" w:rsidRDefault="00BC60DB" w:rsidP="00C3144D">
      <w:pPr>
        <w:spacing w:line="480" w:lineRule="auto"/>
        <w:rPr>
          <w:rFonts w:ascii="Times New Roman" w:hAnsi="Times New Roman" w:cs="Times New Roman"/>
          <w:b/>
          <w:bCs/>
        </w:rPr>
      </w:pPr>
      <w:r w:rsidRPr="00C3144D">
        <w:rPr>
          <w:rFonts w:ascii="Times New Roman" w:hAnsi="Times New Roman" w:cs="Times New Roman"/>
          <w:b/>
          <w:bCs/>
        </w:rPr>
        <w:t>S</w:t>
      </w:r>
      <w:r w:rsidR="00281CD2" w:rsidRPr="00C3144D">
        <w:rPr>
          <w:rFonts w:ascii="Times New Roman" w:hAnsi="Times New Roman" w:cs="Times New Roman"/>
          <w:b/>
          <w:bCs/>
        </w:rPr>
        <w:t xml:space="preserve">Table 1. </w:t>
      </w:r>
      <w:r w:rsidRPr="00C3144D">
        <w:rPr>
          <w:rFonts w:ascii="Times New Roman" w:hAnsi="Times New Roman" w:cs="Times New Roman"/>
          <w:b/>
          <w:bCs/>
        </w:rPr>
        <w:t xml:space="preserve">Comparison of </w:t>
      </w:r>
      <w:r w:rsidR="00CD72D3">
        <w:rPr>
          <w:rFonts w:ascii="Times New Roman" w:hAnsi="Times New Roman" w:cs="Times New Roman" w:hint="eastAsia"/>
          <w:b/>
          <w:bCs/>
        </w:rPr>
        <w:t xml:space="preserve">symptoms of COVID-19 between </w:t>
      </w:r>
      <w:r w:rsidR="00CD72D3" w:rsidRPr="00CD72D3">
        <w:rPr>
          <w:rFonts w:ascii="Times New Roman" w:hAnsi="Times New Roman" w:cs="Times New Roman"/>
          <w:b/>
          <w:bCs/>
        </w:rPr>
        <w:t>vaccin</w:t>
      </w:r>
      <w:r w:rsidR="00CD72D3">
        <w:rPr>
          <w:rFonts w:ascii="Times New Roman" w:hAnsi="Times New Roman" w:cs="Times New Roman" w:hint="eastAsia"/>
          <w:b/>
          <w:bCs/>
        </w:rPr>
        <w:t>at</w:t>
      </w:r>
      <w:r w:rsidR="00CD72D3" w:rsidRPr="00CD72D3">
        <w:rPr>
          <w:rFonts w:ascii="Times New Roman" w:hAnsi="Times New Roman" w:cs="Times New Roman"/>
          <w:b/>
          <w:bCs/>
        </w:rPr>
        <w:t>ed and non-vaccin</w:t>
      </w:r>
      <w:r w:rsidR="00CD72D3">
        <w:rPr>
          <w:rFonts w:ascii="Times New Roman" w:hAnsi="Times New Roman" w:cs="Times New Roman" w:hint="eastAsia"/>
          <w:b/>
          <w:bCs/>
        </w:rPr>
        <w:t>at</w:t>
      </w:r>
      <w:r w:rsidR="00CD72D3" w:rsidRPr="00CD72D3">
        <w:rPr>
          <w:rFonts w:ascii="Times New Roman" w:hAnsi="Times New Roman" w:cs="Times New Roman"/>
          <w:b/>
          <w:bCs/>
        </w:rPr>
        <w:t xml:space="preserve">ed </w:t>
      </w:r>
      <w:proofErr w:type="spellStart"/>
      <w:r w:rsidR="00CD72D3">
        <w:rPr>
          <w:rFonts w:ascii="Times New Roman" w:hAnsi="Times New Roman" w:cs="Times New Roman" w:hint="eastAsia"/>
          <w:b/>
          <w:bCs/>
        </w:rPr>
        <w:t>coinfection</w:t>
      </w:r>
      <w:proofErr w:type="spellEnd"/>
      <w:r w:rsidR="00CD72D3">
        <w:rPr>
          <w:rFonts w:ascii="Times New Roman" w:hAnsi="Times New Roman" w:cs="Times New Roman" w:hint="eastAsia"/>
          <w:b/>
          <w:bCs/>
        </w:rPr>
        <w:t xml:space="preserve"> </w:t>
      </w:r>
      <w:r w:rsidR="00CD72D3" w:rsidRPr="00CD72D3">
        <w:rPr>
          <w:rFonts w:ascii="Times New Roman" w:hAnsi="Times New Roman" w:cs="Times New Roman"/>
          <w:b/>
          <w:bCs/>
        </w:rPr>
        <w:t>patients</w:t>
      </w:r>
    </w:p>
    <w:tbl>
      <w:tblPr>
        <w:tblStyle w:val="a3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2"/>
        <w:gridCol w:w="2551"/>
        <w:gridCol w:w="3260"/>
        <w:gridCol w:w="1418"/>
        <w:gridCol w:w="2410"/>
      </w:tblGrid>
      <w:tr w:rsidR="0059786F" w:rsidRPr="0059786F" w14:paraId="268EE6D0" w14:textId="77777777" w:rsidTr="0059786F">
        <w:trPr>
          <w:trHeight w:val="369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78D73E4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FF04BC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&lt;2 dose</w:t>
            </w:r>
            <w:bookmarkStart w:id="0" w:name="OLE_LINK2"/>
          </w:p>
          <w:p w14:paraId="747CD313" w14:textId="54658AFE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proofErr w:type="gramStart"/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n(</w:t>
            </w:r>
            <w:proofErr w:type="gramEnd"/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%)</w:t>
            </w:r>
            <w:bookmarkEnd w:id="0"/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]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AA895C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≥2 dose</w:t>
            </w:r>
          </w:p>
          <w:p w14:paraId="73BA8366" w14:textId="6264486A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 xml:space="preserve"> [</w:t>
            </w:r>
            <w:proofErr w:type="gramStart"/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n(</w:t>
            </w:r>
            <w:proofErr w:type="gramEnd"/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%)]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4FD7DD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sz w:val="22"/>
              </w:rPr>
              <w:t>χ</w:t>
            </w:r>
            <w:r w:rsidRPr="0059786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92434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59786F" w:rsidRPr="0059786F" w14:paraId="11DBA194" w14:textId="77777777" w:rsidTr="0059786F">
        <w:trPr>
          <w:trHeight w:val="369"/>
        </w:trPr>
        <w:tc>
          <w:tcPr>
            <w:tcW w:w="2552" w:type="dxa"/>
            <w:tcBorders>
              <w:top w:val="single" w:sz="8" w:space="0" w:color="auto"/>
            </w:tcBorders>
          </w:tcPr>
          <w:p w14:paraId="53398012" w14:textId="1C34B6EC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Symptomatic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</w:tcPr>
          <w:p w14:paraId="5FF30974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09BE9BF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071C04C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6EB0996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1EEDA28A" w14:textId="77777777" w:rsidTr="0059786F">
        <w:trPr>
          <w:trHeight w:val="369"/>
        </w:trPr>
        <w:tc>
          <w:tcPr>
            <w:tcW w:w="2552" w:type="dxa"/>
          </w:tcPr>
          <w:p w14:paraId="31D25553" w14:textId="7ECE34DE" w:rsidR="0059786F" w:rsidRPr="0059786F" w:rsidRDefault="0059786F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</w:tcPr>
          <w:p w14:paraId="6D203195" w14:textId="2A488500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</w:rPr>
              <w:t xml:space="preserve">43 </w:t>
            </w:r>
            <w:r w:rsidRPr="0059786F">
              <w:rPr>
                <w:rFonts w:ascii="Times New Roman" w:hAnsi="Times New Roman" w:cs="Times New Roman"/>
              </w:rPr>
              <w:t>（</w:t>
            </w:r>
            <w:r w:rsidRPr="0059786F">
              <w:rPr>
                <w:rFonts w:ascii="Times New Roman" w:hAnsi="Times New Roman" w:cs="Times New Roman"/>
              </w:rPr>
              <w:t>30.1)</w:t>
            </w:r>
          </w:p>
        </w:tc>
        <w:tc>
          <w:tcPr>
            <w:tcW w:w="3260" w:type="dxa"/>
          </w:tcPr>
          <w:p w14:paraId="071B1892" w14:textId="4D7A5F6F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</w:rPr>
              <w:t xml:space="preserve">100 </w:t>
            </w:r>
            <w:r w:rsidRPr="0059786F">
              <w:rPr>
                <w:rFonts w:ascii="Times New Roman" w:hAnsi="Times New Roman" w:cs="Times New Roman"/>
              </w:rPr>
              <w:t>（</w:t>
            </w:r>
            <w:r w:rsidRPr="0059786F">
              <w:rPr>
                <w:rFonts w:ascii="Times New Roman" w:hAnsi="Times New Roman" w:cs="Times New Roman"/>
              </w:rPr>
              <w:t>69.9)</w:t>
            </w:r>
          </w:p>
        </w:tc>
        <w:tc>
          <w:tcPr>
            <w:tcW w:w="1418" w:type="dxa"/>
            <w:vMerge w:val="restart"/>
            <w:vAlign w:val="center"/>
          </w:tcPr>
          <w:p w14:paraId="358A3AAF" w14:textId="46CF544F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2410" w:type="dxa"/>
            <w:vMerge w:val="restart"/>
            <w:vAlign w:val="center"/>
          </w:tcPr>
          <w:p w14:paraId="12FA1468" w14:textId="70DB9CC3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</w:tr>
      <w:tr w:rsidR="0059786F" w:rsidRPr="0059786F" w14:paraId="3A1A9F8F" w14:textId="77777777" w:rsidTr="0059786F">
        <w:trPr>
          <w:trHeight w:val="369"/>
        </w:trPr>
        <w:tc>
          <w:tcPr>
            <w:tcW w:w="2552" w:type="dxa"/>
          </w:tcPr>
          <w:p w14:paraId="1D8149EC" w14:textId="261EE6F7" w:rsidR="0059786F" w:rsidRPr="0059786F" w:rsidRDefault="0059786F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gridSpan w:val="2"/>
          </w:tcPr>
          <w:p w14:paraId="03FDA8A5" w14:textId="653A6AFA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</w:rPr>
              <w:t xml:space="preserve">5 </w:t>
            </w:r>
            <w:r w:rsidRPr="0059786F">
              <w:rPr>
                <w:rFonts w:ascii="Times New Roman" w:hAnsi="Times New Roman" w:cs="Times New Roman"/>
              </w:rPr>
              <w:t>（</w:t>
            </w:r>
            <w:r w:rsidRPr="0059786F">
              <w:rPr>
                <w:rFonts w:ascii="Times New Roman" w:hAnsi="Times New Roman" w:cs="Times New Roman"/>
              </w:rPr>
              <w:t>50.0)</w:t>
            </w:r>
          </w:p>
        </w:tc>
        <w:tc>
          <w:tcPr>
            <w:tcW w:w="3260" w:type="dxa"/>
          </w:tcPr>
          <w:p w14:paraId="353B877A" w14:textId="28CAC845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</w:rPr>
              <w:t xml:space="preserve">5 </w:t>
            </w:r>
            <w:r w:rsidRPr="0059786F">
              <w:rPr>
                <w:rFonts w:ascii="Times New Roman" w:hAnsi="Times New Roman" w:cs="Times New Roman"/>
              </w:rPr>
              <w:t>（</w:t>
            </w:r>
            <w:r w:rsidRPr="0059786F">
              <w:rPr>
                <w:rFonts w:ascii="Times New Roman" w:hAnsi="Times New Roman" w:cs="Times New Roman"/>
              </w:rPr>
              <w:t>50.0)</w:t>
            </w:r>
          </w:p>
        </w:tc>
        <w:tc>
          <w:tcPr>
            <w:tcW w:w="1418" w:type="dxa"/>
            <w:vMerge/>
          </w:tcPr>
          <w:p w14:paraId="47C91C60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09526C8A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AA2B07F" w14:textId="77777777" w:rsidTr="0059786F">
        <w:trPr>
          <w:trHeight w:val="369"/>
        </w:trPr>
        <w:tc>
          <w:tcPr>
            <w:tcW w:w="2552" w:type="dxa"/>
          </w:tcPr>
          <w:p w14:paraId="2A67F7FC" w14:textId="24A6B83C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Cough</w:t>
            </w:r>
          </w:p>
        </w:tc>
        <w:tc>
          <w:tcPr>
            <w:tcW w:w="2693" w:type="dxa"/>
            <w:gridSpan w:val="2"/>
          </w:tcPr>
          <w:p w14:paraId="71A13983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12854EB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34E9EA7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4A2939FE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47DB45E9" w14:textId="77777777" w:rsidTr="0059786F">
        <w:trPr>
          <w:trHeight w:val="369"/>
        </w:trPr>
        <w:tc>
          <w:tcPr>
            <w:tcW w:w="2552" w:type="dxa"/>
          </w:tcPr>
          <w:p w14:paraId="3E59CF34" w14:textId="71365EDF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  <w:vAlign w:val="center"/>
          </w:tcPr>
          <w:p w14:paraId="166EDA48" w14:textId="2652AA73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36 (63.2)</w:t>
            </w:r>
          </w:p>
        </w:tc>
        <w:tc>
          <w:tcPr>
            <w:tcW w:w="3260" w:type="dxa"/>
            <w:vAlign w:val="center"/>
          </w:tcPr>
          <w:p w14:paraId="35B8AE36" w14:textId="5C274D48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21 (36.8)</w:t>
            </w:r>
          </w:p>
        </w:tc>
        <w:tc>
          <w:tcPr>
            <w:tcW w:w="1418" w:type="dxa"/>
            <w:vMerge w:val="restart"/>
            <w:vAlign w:val="center"/>
          </w:tcPr>
          <w:p w14:paraId="09000DFC" w14:textId="2A16730E" w:rsidR="0059786F" w:rsidRPr="006C0B8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B8F">
              <w:rPr>
                <w:rFonts w:ascii="Times New Roman" w:hAnsi="Times New Roman" w:cs="Times New Roman"/>
                <w:b/>
                <w:sz w:val="22"/>
                <w:szCs w:val="22"/>
              </w:rPr>
              <w:t>40.308</w:t>
            </w:r>
          </w:p>
        </w:tc>
        <w:tc>
          <w:tcPr>
            <w:tcW w:w="2410" w:type="dxa"/>
            <w:vMerge w:val="restart"/>
            <w:vAlign w:val="center"/>
          </w:tcPr>
          <w:p w14:paraId="62253125" w14:textId="121A55E5" w:rsidR="0059786F" w:rsidRPr="006C0B8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0B8F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</w:tr>
      <w:tr w:rsidR="0059786F" w:rsidRPr="0059786F" w14:paraId="3FBA19BF" w14:textId="77777777" w:rsidTr="0059786F">
        <w:trPr>
          <w:trHeight w:val="369"/>
        </w:trPr>
        <w:tc>
          <w:tcPr>
            <w:tcW w:w="2552" w:type="dxa"/>
          </w:tcPr>
          <w:p w14:paraId="4215E3F2" w14:textId="03D64B9A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5CD68EC2" w14:textId="49B7D164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2 (12.5)</w:t>
            </w:r>
          </w:p>
        </w:tc>
        <w:tc>
          <w:tcPr>
            <w:tcW w:w="3260" w:type="dxa"/>
            <w:vAlign w:val="center"/>
          </w:tcPr>
          <w:p w14:paraId="2E2F8C22" w14:textId="1B7D1B55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84 (87.5)</w:t>
            </w:r>
          </w:p>
        </w:tc>
        <w:tc>
          <w:tcPr>
            <w:tcW w:w="1418" w:type="dxa"/>
            <w:vMerge/>
          </w:tcPr>
          <w:p w14:paraId="711FBE27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69CEDB25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965B082" w14:textId="77777777" w:rsidTr="0059786F">
        <w:trPr>
          <w:trHeight w:val="369"/>
        </w:trPr>
        <w:tc>
          <w:tcPr>
            <w:tcW w:w="2552" w:type="dxa"/>
          </w:tcPr>
          <w:p w14:paraId="617A7F2A" w14:textId="5B644C5C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Fever</w:t>
            </w:r>
          </w:p>
        </w:tc>
        <w:tc>
          <w:tcPr>
            <w:tcW w:w="2693" w:type="dxa"/>
            <w:gridSpan w:val="2"/>
          </w:tcPr>
          <w:p w14:paraId="336D52BD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40BE665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579259FA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2492A8E2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1C3BD6D6" w14:textId="77777777" w:rsidTr="0059786F">
        <w:trPr>
          <w:trHeight w:val="369"/>
        </w:trPr>
        <w:tc>
          <w:tcPr>
            <w:tcW w:w="2552" w:type="dxa"/>
          </w:tcPr>
          <w:p w14:paraId="3D312CDD" w14:textId="239BDCD5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  <w:vAlign w:val="center"/>
          </w:tcPr>
          <w:p w14:paraId="2292F89F" w14:textId="0986F237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2 (30)</w:t>
            </w:r>
          </w:p>
        </w:tc>
        <w:tc>
          <w:tcPr>
            <w:tcW w:w="3260" w:type="dxa"/>
            <w:vAlign w:val="center"/>
          </w:tcPr>
          <w:p w14:paraId="7B58B989" w14:textId="37A2233A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28 (70)</w:t>
            </w:r>
          </w:p>
        </w:tc>
        <w:tc>
          <w:tcPr>
            <w:tcW w:w="1418" w:type="dxa"/>
            <w:vMerge w:val="restart"/>
            <w:vAlign w:val="center"/>
          </w:tcPr>
          <w:p w14:paraId="15D2AB71" w14:textId="036C9D3A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410" w:type="dxa"/>
            <w:vMerge w:val="restart"/>
            <w:vAlign w:val="center"/>
          </w:tcPr>
          <w:p w14:paraId="4E07CC77" w14:textId="36662245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</w:tr>
      <w:tr w:rsidR="0059786F" w:rsidRPr="0059786F" w14:paraId="56BC5541" w14:textId="77777777" w:rsidTr="0059786F">
        <w:trPr>
          <w:trHeight w:val="369"/>
        </w:trPr>
        <w:tc>
          <w:tcPr>
            <w:tcW w:w="2552" w:type="dxa"/>
          </w:tcPr>
          <w:p w14:paraId="3EAD8EE8" w14:textId="48E9F3F5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235038D8" w14:textId="23E85637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36 (31.9)</w:t>
            </w:r>
          </w:p>
        </w:tc>
        <w:tc>
          <w:tcPr>
            <w:tcW w:w="3260" w:type="dxa"/>
            <w:vAlign w:val="center"/>
          </w:tcPr>
          <w:p w14:paraId="57A172C9" w14:textId="72C51204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77 (68.1)</w:t>
            </w:r>
          </w:p>
        </w:tc>
        <w:tc>
          <w:tcPr>
            <w:tcW w:w="1418" w:type="dxa"/>
            <w:vMerge/>
          </w:tcPr>
          <w:p w14:paraId="67BD6B53" w14:textId="77777777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68CB34FA" w14:textId="77777777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3B0CFFF0" w14:textId="77777777" w:rsidTr="0059786F">
        <w:trPr>
          <w:trHeight w:val="369"/>
        </w:trPr>
        <w:tc>
          <w:tcPr>
            <w:tcW w:w="2552" w:type="dxa"/>
          </w:tcPr>
          <w:p w14:paraId="121F70D0" w14:textId="09DE7403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Fatigue</w:t>
            </w:r>
          </w:p>
        </w:tc>
        <w:tc>
          <w:tcPr>
            <w:tcW w:w="2693" w:type="dxa"/>
            <w:gridSpan w:val="2"/>
          </w:tcPr>
          <w:p w14:paraId="5B379901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7EF5931A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2E19412F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19E681C4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63171BA5" w14:textId="77777777" w:rsidTr="0059786F">
        <w:trPr>
          <w:trHeight w:val="369"/>
        </w:trPr>
        <w:tc>
          <w:tcPr>
            <w:tcW w:w="2552" w:type="dxa"/>
          </w:tcPr>
          <w:p w14:paraId="7CC37BD1" w14:textId="73188212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bookmarkStart w:id="1" w:name="_Hlk105890306"/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  <w:vAlign w:val="center"/>
          </w:tcPr>
          <w:p w14:paraId="7271F4C3" w14:textId="23196324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1 (32.4)</w:t>
            </w:r>
          </w:p>
        </w:tc>
        <w:tc>
          <w:tcPr>
            <w:tcW w:w="3260" w:type="dxa"/>
            <w:vAlign w:val="center"/>
          </w:tcPr>
          <w:p w14:paraId="18C7D600" w14:textId="4ECE1845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23 (67.6)</w:t>
            </w:r>
          </w:p>
        </w:tc>
        <w:tc>
          <w:tcPr>
            <w:tcW w:w="1418" w:type="dxa"/>
            <w:vMerge w:val="restart"/>
            <w:vAlign w:val="center"/>
          </w:tcPr>
          <w:p w14:paraId="45698CE6" w14:textId="28CE2714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410" w:type="dxa"/>
            <w:vMerge w:val="restart"/>
            <w:vAlign w:val="center"/>
          </w:tcPr>
          <w:p w14:paraId="7D4F37A8" w14:textId="15526592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9786F" w:rsidRPr="0059786F" w14:paraId="63BADF10" w14:textId="77777777" w:rsidTr="0059786F">
        <w:trPr>
          <w:trHeight w:val="369"/>
        </w:trPr>
        <w:tc>
          <w:tcPr>
            <w:tcW w:w="2552" w:type="dxa"/>
          </w:tcPr>
          <w:p w14:paraId="088C6D46" w14:textId="36C37ABE" w:rsidR="0059786F" w:rsidRPr="0059786F" w:rsidRDefault="0059786F" w:rsidP="00C3144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0E48D23A" w14:textId="52256AE3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37 (31.1)</w:t>
            </w:r>
          </w:p>
        </w:tc>
        <w:tc>
          <w:tcPr>
            <w:tcW w:w="3260" w:type="dxa"/>
            <w:vAlign w:val="center"/>
          </w:tcPr>
          <w:p w14:paraId="1AB5AC9A" w14:textId="2328B3DB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82 (68.9)</w:t>
            </w:r>
          </w:p>
        </w:tc>
        <w:tc>
          <w:tcPr>
            <w:tcW w:w="1418" w:type="dxa"/>
            <w:vMerge/>
          </w:tcPr>
          <w:p w14:paraId="46AB45E5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33A533A4" w14:textId="77777777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1"/>
      <w:tr w:rsidR="0059786F" w:rsidRPr="0059786F" w14:paraId="0928EAAE" w14:textId="77777777" w:rsidTr="0059786F">
        <w:trPr>
          <w:trHeight w:val="369"/>
        </w:trPr>
        <w:tc>
          <w:tcPr>
            <w:tcW w:w="2552" w:type="dxa"/>
          </w:tcPr>
          <w:p w14:paraId="130C4367" w14:textId="31732875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Sore throat</w:t>
            </w:r>
          </w:p>
        </w:tc>
        <w:tc>
          <w:tcPr>
            <w:tcW w:w="2693" w:type="dxa"/>
            <w:gridSpan w:val="2"/>
          </w:tcPr>
          <w:p w14:paraId="5882910C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24034FE7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2E1D22E4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2ED053BB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63F1418" w14:textId="77777777" w:rsidTr="0059786F">
        <w:trPr>
          <w:trHeight w:val="369"/>
        </w:trPr>
        <w:tc>
          <w:tcPr>
            <w:tcW w:w="2552" w:type="dxa"/>
          </w:tcPr>
          <w:p w14:paraId="01BFBC1A" w14:textId="070167C9" w:rsidR="0059786F" w:rsidRPr="0059786F" w:rsidRDefault="0059786F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  <w:vAlign w:val="center"/>
          </w:tcPr>
          <w:p w14:paraId="339FEF56" w14:textId="2FDEADEF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0 (32.3)</w:t>
            </w:r>
          </w:p>
        </w:tc>
        <w:tc>
          <w:tcPr>
            <w:tcW w:w="3260" w:type="dxa"/>
            <w:vAlign w:val="center"/>
          </w:tcPr>
          <w:p w14:paraId="19AD916F" w14:textId="431D8840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21 (67.7)</w:t>
            </w:r>
          </w:p>
        </w:tc>
        <w:tc>
          <w:tcPr>
            <w:tcW w:w="1418" w:type="dxa"/>
            <w:vMerge w:val="restart"/>
            <w:vAlign w:val="center"/>
          </w:tcPr>
          <w:p w14:paraId="32B11BFA" w14:textId="47BEB4CA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2410" w:type="dxa"/>
            <w:vMerge w:val="restart"/>
            <w:vAlign w:val="center"/>
          </w:tcPr>
          <w:p w14:paraId="4F8B18B1" w14:textId="4BC535B5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9786F" w:rsidRPr="0059786F" w14:paraId="6FED1B6B" w14:textId="77777777" w:rsidTr="0059786F">
        <w:trPr>
          <w:trHeight w:val="369"/>
        </w:trPr>
        <w:tc>
          <w:tcPr>
            <w:tcW w:w="2552" w:type="dxa"/>
          </w:tcPr>
          <w:p w14:paraId="5CF2B5BB" w14:textId="373E3FF7" w:rsidR="0059786F" w:rsidRPr="0059786F" w:rsidRDefault="0059786F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lastRenderedPageBreak/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6632BF0B" w14:textId="3D8F84CC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38 (31.1)</w:t>
            </w:r>
          </w:p>
        </w:tc>
        <w:tc>
          <w:tcPr>
            <w:tcW w:w="3260" w:type="dxa"/>
            <w:vAlign w:val="center"/>
          </w:tcPr>
          <w:p w14:paraId="43D7E95B" w14:textId="309FEE99" w:rsidR="0059786F" w:rsidRPr="0059786F" w:rsidRDefault="0059786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  <w:szCs w:val="22"/>
              </w:rPr>
              <w:t>84 (68.9)</w:t>
            </w:r>
          </w:p>
        </w:tc>
        <w:tc>
          <w:tcPr>
            <w:tcW w:w="1418" w:type="dxa"/>
            <w:vMerge/>
          </w:tcPr>
          <w:p w14:paraId="4D20122A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6265A162" w14:textId="77777777" w:rsidR="0059786F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6F15526" w14:textId="77777777" w:rsidTr="0059786F">
        <w:trPr>
          <w:trHeight w:val="369"/>
        </w:trPr>
        <w:tc>
          <w:tcPr>
            <w:tcW w:w="2552" w:type="dxa"/>
          </w:tcPr>
          <w:p w14:paraId="1EA48D84" w14:textId="316878CC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Sneezing/runny nose</w:t>
            </w:r>
          </w:p>
        </w:tc>
        <w:tc>
          <w:tcPr>
            <w:tcW w:w="2693" w:type="dxa"/>
            <w:gridSpan w:val="2"/>
          </w:tcPr>
          <w:p w14:paraId="29D5C3CA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8C4F720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74938D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1F15EB51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06FCFC37" w14:textId="77777777" w:rsidTr="0059786F">
        <w:trPr>
          <w:trHeight w:val="369"/>
        </w:trPr>
        <w:tc>
          <w:tcPr>
            <w:tcW w:w="2552" w:type="dxa"/>
            <w:vAlign w:val="center"/>
          </w:tcPr>
          <w:p w14:paraId="135C5AAA" w14:textId="77777777" w:rsidR="00C3144D" w:rsidRPr="0059786F" w:rsidRDefault="00C3144D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93" w:type="dxa"/>
            <w:gridSpan w:val="2"/>
            <w:vAlign w:val="center"/>
          </w:tcPr>
          <w:p w14:paraId="590EE6A6" w14:textId="5DA280C7" w:rsidR="00C3144D" w:rsidRPr="0059786F" w:rsidRDefault="006C0B8F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42.9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14:paraId="2BB365AB" w14:textId="1D398F0C" w:rsidR="00C3144D" w:rsidRPr="0059786F" w:rsidRDefault="006C0B8F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57.1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1C501229" w14:textId="1C8210F4" w:rsidR="00C3144D" w:rsidRPr="0059786F" w:rsidRDefault="006C0B8F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410" w:type="dxa"/>
            <w:vMerge w:val="restart"/>
            <w:vAlign w:val="center"/>
          </w:tcPr>
          <w:p w14:paraId="46D57BD9" w14:textId="76C33F30" w:rsidR="00C3144D" w:rsidRPr="0059786F" w:rsidRDefault="00C3144D" w:rsidP="006C0B8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 w:rsidR="006C0B8F">
              <w:rPr>
                <w:rFonts w:ascii="Times New Roman" w:hAnsi="Times New Roman" w:cs="Times New Roman" w:hint="eastAsia"/>
                <w:sz w:val="22"/>
              </w:rPr>
              <w:t>222</w:t>
            </w:r>
          </w:p>
        </w:tc>
      </w:tr>
      <w:tr w:rsidR="0059786F" w:rsidRPr="0059786F" w14:paraId="1A1E4871" w14:textId="77777777" w:rsidTr="0059786F">
        <w:trPr>
          <w:trHeight w:val="369"/>
        </w:trPr>
        <w:tc>
          <w:tcPr>
            <w:tcW w:w="2552" w:type="dxa"/>
            <w:vAlign w:val="center"/>
          </w:tcPr>
          <w:p w14:paraId="32648F4A" w14:textId="77777777" w:rsidR="00C3144D" w:rsidRPr="0059786F" w:rsidRDefault="00C3144D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93" w:type="dxa"/>
            <w:gridSpan w:val="2"/>
            <w:vAlign w:val="center"/>
          </w:tcPr>
          <w:p w14:paraId="56D9E465" w14:textId="68B6ED93" w:rsidR="00C3144D" w:rsidRPr="0059786F" w:rsidRDefault="006C0B8F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29.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14:paraId="001BE0B8" w14:textId="6AB960F0" w:rsidR="00C3144D" w:rsidRPr="0059786F" w:rsidRDefault="006C0B8F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70.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4888A725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3D81080A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62A6F551" w14:textId="77777777" w:rsidTr="0059786F">
        <w:trPr>
          <w:trHeight w:val="369"/>
        </w:trPr>
        <w:tc>
          <w:tcPr>
            <w:tcW w:w="2552" w:type="dxa"/>
          </w:tcPr>
          <w:p w14:paraId="16CDE49B" w14:textId="792ED160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Muscle ache</w:t>
            </w:r>
          </w:p>
        </w:tc>
        <w:tc>
          <w:tcPr>
            <w:tcW w:w="2693" w:type="dxa"/>
            <w:gridSpan w:val="2"/>
          </w:tcPr>
          <w:p w14:paraId="73C7C1B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15F2DD2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4B6DAEE0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49DA9C32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6051E12" w14:textId="77777777" w:rsidTr="0059786F">
        <w:trPr>
          <w:trHeight w:val="369"/>
        </w:trPr>
        <w:tc>
          <w:tcPr>
            <w:tcW w:w="2552" w:type="dxa"/>
          </w:tcPr>
          <w:p w14:paraId="3A1E0562" w14:textId="77777777" w:rsidR="00C3144D" w:rsidRPr="0059786F" w:rsidRDefault="00C3144D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693" w:type="dxa"/>
            <w:gridSpan w:val="2"/>
            <w:vAlign w:val="center"/>
          </w:tcPr>
          <w:p w14:paraId="2CC15C17" w14:textId="7C4EA068" w:rsidR="00C3144D" w:rsidRPr="0059786F" w:rsidRDefault="00C3144D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3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21.4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14:paraId="10F6AFE1" w14:textId="566740A8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1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78.6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62C61630" w14:textId="142E04B1" w:rsidR="00C3144D" w:rsidRPr="0059786F" w:rsidRDefault="00852C5C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8</w:t>
            </w:r>
          </w:p>
        </w:tc>
        <w:tc>
          <w:tcPr>
            <w:tcW w:w="2410" w:type="dxa"/>
            <w:vMerge w:val="restart"/>
            <w:vAlign w:val="center"/>
          </w:tcPr>
          <w:p w14:paraId="644E2C44" w14:textId="29CE6C83" w:rsidR="00C3144D" w:rsidRPr="0059786F" w:rsidRDefault="00C3144D" w:rsidP="0085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 w:rsidR="00852C5C">
              <w:rPr>
                <w:rFonts w:ascii="Times New Roman" w:hAnsi="Times New Roman" w:cs="Times New Roman" w:hint="eastAsia"/>
                <w:sz w:val="22"/>
              </w:rPr>
              <w:t>400</w:t>
            </w:r>
          </w:p>
        </w:tc>
      </w:tr>
      <w:tr w:rsidR="0059786F" w:rsidRPr="0059786F" w14:paraId="194F2C45" w14:textId="77777777" w:rsidTr="0059786F">
        <w:trPr>
          <w:trHeight w:val="369"/>
        </w:trPr>
        <w:tc>
          <w:tcPr>
            <w:tcW w:w="2552" w:type="dxa"/>
          </w:tcPr>
          <w:p w14:paraId="2D5F6B90" w14:textId="77777777" w:rsidR="00C3144D" w:rsidRPr="0059786F" w:rsidRDefault="00C3144D" w:rsidP="00C3144D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693" w:type="dxa"/>
            <w:gridSpan w:val="2"/>
          </w:tcPr>
          <w:p w14:paraId="40AE30AE" w14:textId="4E816632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32.4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</w:tcPr>
          <w:p w14:paraId="758E53FB" w14:textId="40137EE1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67.6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</w:tcPr>
          <w:p w14:paraId="7038BD0A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4BB92863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72DA720" w14:textId="77777777" w:rsidTr="0059786F">
        <w:trPr>
          <w:trHeight w:val="369"/>
        </w:trPr>
        <w:tc>
          <w:tcPr>
            <w:tcW w:w="5245" w:type="dxa"/>
            <w:gridSpan w:val="3"/>
          </w:tcPr>
          <w:p w14:paraId="0D61FF6D" w14:textId="7FACC755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Headache</w:t>
            </w:r>
          </w:p>
        </w:tc>
        <w:tc>
          <w:tcPr>
            <w:tcW w:w="3260" w:type="dxa"/>
          </w:tcPr>
          <w:p w14:paraId="0390C07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6334036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5D73310D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1987E344" w14:textId="77777777" w:rsidTr="006C0B8F">
        <w:trPr>
          <w:trHeight w:val="369"/>
        </w:trPr>
        <w:tc>
          <w:tcPr>
            <w:tcW w:w="2552" w:type="dxa"/>
          </w:tcPr>
          <w:p w14:paraId="1D714394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693" w:type="dxa"/>
            <w:gridSpan w:val="2"/>
            <w:vAlign w:val="center"/>
          </w:tcPr>
          <w:p w14:paraId="1D3A4D26" w14:textId="7BF89F92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28.6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14:paraId="60AE701D" w14:textId="024EBBB7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71.4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1F0FE30D" w14:textId="1E6BC707" w:rsidR="00C3144D" w:rsidRPr="0059786F" w:rsidRDefault="00852C5C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2410" w:type="dxa"/>
            <w:vMerge w:val="restart"/>
            <w:vAlign w:val="center"/>
          </w:tcPr>
          <w:p w14:paraId="3F862D62" w14:textId="30F51A7B" w:rsidR="00C3144D" w:rsidRPr="0059786F" w:rsidRDefault="00C3144D" w:rsidP="0085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 w:rsidR="00852C5C">
              <w:rPr>
                <w:rFonts w:ascii="Times New Roman" w:hAnsi="Times New Roman" w:cs="Times New Roman" w:hint="eastAsia"/>
                <w:sz w:val="22"/>
              </w:rPr>
              <w:t>870</w:t>
            </w:r>
          </w:p>
        </w:tc>
      </w:tr>
      <w:tr w:rsidR="0059786F" w:rsidRPr="0059786F" w14:paraId="0CAD36FC" w14:textId="77777777" w:rsidTr="006C0B8F">
        <w:trPr>
          <w:trHeight w:val="369"/>
        </w:trPr>
        <w:tc>
          <w:tcPr>
            <w:tcW w:w="2552" w:type="dxa"/>
          </w:tcPr>
          <w:p w14:paraId="0D26794E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693" w:type="dxa"/>
            <w:gridSpan w:val="2"/>
            <w:vAlign w:val="center"/>
          </w:tcPr>
          <w:p w14:paraId="18085166" w14:textId="42A25DAC" w:rsidR="00C3144D" w:rsidRPr="0059786F" w:rsidRDefault="00C3144D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4</w:t>
            </w:r>
            <w:r w:rsidR="00852C5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31.5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  <w:vAlign w:val="center"/>
          </w:tcPr>
          <w:p w14:paraId="1227620A" w14:textId="744B7BDC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68.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0BE8E504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00A67398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2F426B3E" w14:textId="77777777" w:rsidTr="0059786F">
        <w:trPr>
          <w:trHeight w:val="369"/>
        </w:trPr>
        <w:tc>
          <w:tcPr>
            <w:tcW w:w="5245" w:type="dxa"/>
            <w:gridSpan w:val="3"/>
          </w:tcPr>
          <w:p w14:paraId="6C230DD4" w14:textId="7AFEB07C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Diarrhea/vomiting</w:t>
            </w:r>
          </w:p>
        </w:tc>
        <w:tc>
          <w:tcPr>
            <w:tcW w:w="3260" w:type="dxa"/>
          </w:tcPr>
          <w:p w14:paraId="17D670C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8B1034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59D72F67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786F" w:rsidRPr="0059786F" w14:paraId="62C3C995" w14:textId="77777777" w:rsidTr="006C0B8F">
        <w:trPr>
          <w:trHeight w:val="369"/>
        </w:trPr>
        <w:tc>
          <w:tcPr>
            <w:tcW w:w="2552" w:type="dxa"/>
          </w:tcPr>
          <w:p w14:paraId="221907C9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2" w:name="_Hlk105888534"/>
            <w:r w:rsidRPr="0059786F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693" w:type="dxa"/>
            <w:gridSpan w:val="2"/>
          </w:tcPr>
          <w:p w14:paraId="354C70D4" w14:textId="6F109A69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2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3260" w:type="dxa"/>
          </w:tcPr>
          <w:p w14:paraId="50914171" w14:textId="7E4B2AF1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7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1418" w:type="dxa"/>
            <w:vMerge w:val="restart"/>
            <w:vAlign w:val="center"/>
          </w:tcPr>
          <w:p w14:paraId="6F887061" w14:textId="175B71E8" w:rsidR="00C3144D" w:rsidRPr="0059786F" w:rsidRDefault="00852C5C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2410" w:type="dxa"/>
            <w:vMerge w:val="restart"/>
            <w:vAlign w:val="center"/>
          </w:tcPr>
          <w:p w14:paraId="604C1B65" w14:textId="0889980E" w:rsidR="00C3144D" w:rsidRPr="0059786F" w:rsidRDefault="00C3144D" w:rsidP="00852C5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 w:rsidR="00852C5C">
              <w:rPr>
                <w:rFonts w:ascii="Times New Roman" w:hAnsi="Times New Roman" w:cs="Times New Roman" w:hint="eastAsia"/>
                <w:sz w:val="22"/>
              </w:rPr>
              <w:t>781</w:t>
            </w:r>
          </w:p>
        </w:tc>
      </w:tr>
      <w:tr w:rsidR="0059786F" w:rsidRPr="0059786F" w14:paraId="03DCE484" w14:textId="77777777" w:rsidTr="006C0B8F">
        <w:trPr>
          <w:trHeight w:val="369"/>
        </w:trPr>
        <w:tc>
          <w:tcPr>
            <w:tcW w:w="2552" w:type="dxa"/>
          </w:tcPr>
          <w:p w14:paraId="0C193572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693" w:type="dxa"/>
            <w:gridSpan w:val="2"/>
          </w:tcPr>
          <w:p w14:paraId="3E240180" w14:textId="74D68888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31.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</w:tcPr>
          <w:p w14:paraId="065A4FFD" w14:textId="43FCBE96" w:rsidR="00C3144D" w:rsidRPr="0059786F" w:rsidRDefault="00852C5C" w:rsidP="00033C3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033C3E">
              <w:rPr>
                <w:rFonts w:ascii="Times New Roman" w:hAnsi="Times New Roman" w:cs="Times New Roman" w:hint="eastAsia"/>
                <w:sz w:val="22"/>
              </w:rPr>
              <w:t>68.5</w:t>
            </w:r>
            <w:r w:rsidR="00C3144D"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</w:tcPr>
          <w:p w14:paraId="51BB5122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</w:tcPr>
          <w:p w14:paraId="1A247659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2"/>
      <w:tr w:rsidR="0059786F" w:rsidRPr="0059786F" w14:paraId="573913C2" w14:textId="77777777" w:rsidTr="0059786F">
        <w:trPr>
          <w:trHeight w:val="369"/>
        </w:trPr>
        <w:tc>
          <w:tcPr>
            <w:tcW w:w="5245" w:type="dxa"/>
            <w:gridSpan w:val="3"/>
          </w:tcPr>
          <w:p w14:paraId="4C374790" w14:textId="632879E9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Decreased sense of smell/taste</w:t>
            </w:r>
          </w:p>
        </w:tc>
        <w:tc>
          <w:tcPr>
            <w:tcW w:w="3260" w:type="dxa"/>
          </w:tcPr>
          <w:p w14:paraId="7FC12E3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3116B1B9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4EACD375" w14:textId="77777777" w:rsidR="00C3144D" w:rsidRPr="0059786F" w:rsidRDefault="00C3144D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3C3E" w:rsidRPr="0059786F" w14:paraId="453F3133" w14:textId="77777777" w:rsidTr="006C0B8F">
        <w:trPr>
          <w:trHeight w:val="369"/>
        </w:trPr>
        <w:tc>
          <w:tcPr>
            <w:tcW w:w="2694" w:type="dxa"/>
            <w:gridSpan w:val="2"/>
          </w:tcPr>
          <w:p w14:paraId="43B7D4AA" w14:textId="77777777" w:rsidR="00033C3E" w:rsidRPr="0059786F" w:rsidRDefault="00033C3E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551" w:type="dxa"/>
          </w:tcPr>
          <w:p w14:paraId="7E6659C4" w14:textId="33E005B9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3260" w:type="dxa"/>
          </w:tcPr>
          <w:p w14:paraId="378EB681" w14:textId="54E2F82E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1418" w:type="dxa"/>
            <w:vMerge w:val="restart"/>
            <w:vAlign w:val="center"/>
          </w:tcPr>
          <w:p w14:paraId="78FC47E7" w14:textId="55345DEE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2410" w:type="dxa"/>
            <w:vMerge w:val="restart"/>
            <w:vAlign w:val="center"/>
          </w:tcPr>
          <w:p w14:paraId="015F6F58" w14:textId="248BACD0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81</w:t>
            </w:r>
          </w:p>
        </w:tc>
      </w:tr>
      <w:tr w:rsidR="00033C3E" w:rsidRPr="0059786F" w14:paraId="3AEA2606" w14:textId="77777777" w:rsidTr="006C0B8F">
        <w:trPr>
          <w:trHeight w:val="369"/>
        </w:trPr>
        <w:tc>
          <w:tcPr>
            <w:tcW w:w="2694" w:type="dxa"/>
            <w:gridSpan w:val="2"/>
          </w:tcPr>
          <w:p w14:paraId="244F4E24" w14:textId="77777777" w:rsidR="00033C3E" w:rsidRPr="0059786F" w:rsidRDefault="00033C3E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2551" w:type="dxa"/>
          </w:tcPr>
          <w:p w14:paraId="11758D81" w14:textId="22B42405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1.5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</w:tcPr>
          <w:p w14:paraId="65C239D8" w14:textId="0C2A4AB8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8.5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67320535" w14:textId="77777777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04FEB81F" w14:textId="77777777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9786F" w:rsidRPr="0059786F" w14:paraId="502B6E81" w14:textId="77777777" w:rsidTr="006C0B8F">
        <w:trPr>
          <w:trHeight w:val="369"/>
        </w:trPr>
        <w:tc>
          <w:tcPr>
            <w:tcW w:w="2694" w:type="dxa"/>
            <w:gridSpan w:val="2"/>
          </w:tcPr>
          <w:p w14:paraId="43C186D3" w14:textId="266ED95E" w:rsidR="00C3144D" w:rsidRPr="0059786F" w:rsidRDefault="0059786F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b/>
                <w:bCs/>
                <w:sz w:val="22"/>
              </w:rPr>
              <w:t>Shortness of breath</w:t>
            </w:r>
          </w:p>
        </w:tc>
        <w:tc>
          <w:tcPr>
            <w:tcW w:w="2551" w:type="dxa"/>
          </w:tcPr>
          <w:p w14:paraId="725E33E7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22FA0A4C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D69D64E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04F603B" w14:textId="77777777" w:rsidR="00C3144D" w:rsidRPr="0059786F" w:rsidRDefault="00C3144D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033C3E" w:rsidRPr="0059786F" w14:paraId="11E1B05D" w14:textId="77777777" w:rsidTr="006C0B8F">
        <w:trPr>
          <w:trHeight w:val="369"/>
        </w:trPr>
        <w:tc>
          <w:tcPr>
            <w:tcW w:w="2694" w:type="dxa"/>
            <w:gridSpan w:val="2"/>
          </w:tcPr>
          <w:p w14:paraId="2D3B381C" w14:textId="77777777" w:rsidR="00033C3E" w:rsidRPr="0059786F" w:rsidRDefault="00033C3E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2551" w:type="dxa"/>
          </w:tcPr>
          <w:p w14:paraId="53E45D91" w14:textId="72D28528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3260" w:type="dxa"/>
          </w:tcPr>
          <w:p w14:paraId="7AE663E1" w14:textId="0F0B4A65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59786F">
              <w:rPr>
                <w:rFonts w:ascii="Times New Roman" w:hAnsi="Times New Roman" w:cs="Times New Roman"/>
                <w:sz w:val="22"/>
              </w:rPr>
              <w:t>.0)</w:t>
            </w:r>
          </w:p>
        </w:tc>
        <w:tc>
          <w:tcPr>
            <w:tcW w:w="1418" w:type="dxa"/>
            <w:vMerge w:val="restart"/>
            <w:vAlign w:val="center"/>
          </w:tcPr>
          <w:p w14:paraId="7392B7A1" w14:textId="0D9F9CF3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2410" w:type="dxa"/>
            <w:vMerge w:val="restart"/>
            <w:vAlign w:val="center"/>
          </w:tcPr>
          <w:p w14:paraId="5E9B964B" w14:textId="33B42860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81</w:t>
            </w:r>
          </w:p>
        </w:tc>
      </w:tr>
      <w:tr w:rsidR="00033C3E" w:rsidRPr="0059786F" w14:paraId="31EBAF9E" w14:textId="77777777" w:rsidTr="006C0B8F">
        <w:trPr>
          <w:trHeight w:val="369"/>
        </w:trPr>
        <w:tc>
          <w:tcPr>
            <w:tcW w:w="2694" w:type="dxa"/>
            <w:gridSpan w:val="2"/>
          </w:tcPr>
          <w:p w14:paraId="1A378F98" w14:textId="77777777" w:rsidR="00033C3E" w:rsidRPr="0059786F" w:rsidRDefault="00033C3E" w:rsidP="00C3144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86F">
              <w:rPr>
                <w:rFonts w:ascii="Times New Roman" w:hAnsi="Times New Roman" w:cs="Times New Roman"/>
                <w:sz w:val="22"/>
              </w:rPr>
              <w:lastRenderedPageBreak/>
              <w:t xml:space="preserve"> No</w:t>
            </w:r>
          </w:p>
        </w:tc>
        <w:tc>
          <w:tcPr>
            <w:tcW w:w="2551" w:type="dxa"/>
          </w:tcPr>
          <w:p w14:paraId="608C6959" w14:textId="72BDAC6B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1.5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0" w:type="dxa"/>
          </w:tcPr>
          <w:p w14:paraId="05B25ED7" w14:textId="34C073C2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</w:t>
            </w:r>
            <w:r w:rsidRPr="0059786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8.5</w:t>
            </w:r>
            <w:r w:rsidRPr="0059786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Merge/>
            <w:vAlign w:val="center"/>
          </w:tcPr>
          <w:p w14:paraId="26ED19FA" w14:textId="77777777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710A4450" w14:textId="77777777" w:rsidR="00033C3E" w:rsidRPr="0059786F" w:rsidRDefault="00033C3E" w:rsidP="00C31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</w:tbl>
    <w:p w14:paraId="4E94E25C" w14:textId="77777777" w:rsidR="006C0B8F" w:rsidRDefault="006C0B8F" w:rsidP="006C0B8F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39E72A4A" w14:textId="0747DE67" w:rsidR="00C3144D" w:rsidRPr="006C0B8F" w:rsidRDefault="006C0B8F" w:rsidP="006C0B8F">
      <w:pPr>
        <w:spacing w:line="480" w:lineRule="auto"/>
        <w:rPr>
          <w:rFonts w:ascii="Times New Roman" w:hAnsi="Times New Roman" w:cs="Times New Roman"/>
          <w:sz w:val="22"/>
        </w:rPr>
      </w:pPr>
      <w:r w:rsidRPr="006C0B8F">
        <w:rPr>
          <w:rFonts w:ascii="Times New Roman" w:hAnsi="Times New Roman" w:cs="Times New Roman"/>
          <w:sz w:val="22"/>
        </w:rPr>
        <w:t xml:space="preserve">Categorical variables are presented as counts </w:t>
      </w:r>
      <w:bookmarkStart w:id="3" w:name="_GoBack"/>
      <w:bookmarkEnd w:id="3"/>
      <w:r w:rsidRPr="006C0B8F">
        <w:rPr>
          <w:rFonts w:ascii="Times New Roman" w:hAnsi="Times New Roman" w:cs="Times New Roman"/>
          <w:sz w:val="22"/>
        </w:rPr>
        <w:t xml:space="preserve">and percentages, and differences between the groups were analyzed with a Fisher's exact test to assess categorical variables. </w:t>
      </w:r>
      <w:r w:rsidRPr="006C0B8F">
        <w:rPr>
          <w:rFonts w:ascii="Times New Roman" w:hAnsi="Times New Roman" w:cs="Times New Roman"/>
          <w:i/>
          <w:sz w:val="22"/>
        </w:rPr>
        <w:t>P</w:t>
      </w:r>
      <w:r w:rsidRPr="006C0B8F">
        <w:rPr>
          <w:rFonts w:ascii="Times New Roman" w:hAnsi="Times New Roman" w:cs="Times New Roman"/>
          <w:sz w:val="22"/>
        </w:rPr>
        <w:t>&lt; 0.1 was considered statistically significant.</w:t>
      </w:r>
    </w:p>
    <w:p w14:paraId="37C2E15A" w14:textId="40BCC667" w:rsidR="00F93A9F" w:rsidRPr="00C3144D" w:rsidRDefault="00445FD8" w:rsidP="00C3144D">
      <w:pPr>
        <w:spacing w:line="480" w:lineRule="auto"/>
        <w:rPr>
          <w:rFonts w:ascii="Times New Roman" w:hAnsi="Times New Roman" w:cs="Times New Roman"/>
        </w:rPr>
      </w:pPr>
      <w:r w:rsidRPr="00C3144D">
        <w:rPr>
          <w:rFonts w:ascii="Times New Roman" w:hAnsi="Times New Roman" w:cs="Times New Roman"/>
        </w:rPr>
        <w:t xml:space="preserve"> </w:t>
      </w:r>
    </w:p>
    <w:sectPr w:rsidR="00F93A9F" w:rsidRPr="00C3144D" w:rsidSect="00281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7E95A" w14:textId="77777777" w:rsidR="005D259D" w:rsidRDefault="005D259D" w:rsidP="00C930E4">
      <w:r>
        <w:separator/>
      </w:r>
    </w:p>
  </w:endnote>
  <w:endnote w:type="continuationSeparator" w:id="0">
    <w:p w14:paraId="1AA68117" w14:textId="77777777" w:rsidR="005D259D" w:rsidRDefault="005D259D" w:rsidP="00C93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44D58" w14:textId="77777777" w:rsidR="005D259D" w:rsidRDefault="005D259D" w:rsidP="00C930E4">
      <w:r>
        <w:separator/>
      </w:r>
    </w:p>
  </w:footnote>
  <w:footnote w:type="continuationSeparator" w:id="0">
    <w:p w14:paraId="48BDCBF5" w14:textId="77777777" w:rsidR="005D259D" w:rsidRDefault="005D259D" w:rsidP="00C93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8A"/>
    <w:rsid w:val="00014A98"/>
    <w:rsid w:val="0002764A"/>
    <w:rsid w:val="00033C3E"/>
    <w:rsid w:val="00063401"/>
    <w:rsid w:val="00091161"/>
    <w:rsid w:val="000B0FCB"/>
    <w:rsid w:val="000F1BF7"/>
    <w:rsid w:val="000F6838"/>
    <w:rsid w:val="00106308"/>
    <w:rsid w:val="0017641F"/>
    <w:rsid w:val="00193DC3"/>
    <w:rsid w:val="001B3ECD"/>
    <w:rsid w:val="00220DB1"/>
    <w:rsid w:val="002810C0"/>
    <w:rsid w:val="00281CD2"/>
    <w:rsid w:val="002A5D0A"/>
    <w:rsid w:val="002D17A7"/>
    <w:rsid w:val="002D5810"/>
    <w:rsid w:val="002F261D"/>
    <w:rsid w:val="0030629E"/>
    <w:rsid w:val="00336228"/>
    <w:rsid w:val="003805C0"/>
    <w:rsid w:val="00381F91"/>
    <w:rsid w:val="003B4BE1"/>
    <w:rsid w:val="003C2C43"/>
    <w:rsid w:val="00436BD7"/>
    <w:rsid w:val="00445FD8"/>
    <w:rsid w:val="00471857"/>
    <w:rsid w:val="004B2B15"/>
    <w:rsid w:val="004E1956"/>
    <w:rsid w:val="004F14DE"/>
    <w:rsid w:val="00553854"/>
    <w:rsid w:val="00565227"/>
    <w:rsid w:val="005733C5"/>
    <w:rsid w:val="0058107A"/>
    <w:rsid w:val="0059786F"/>
    <w:rsid w:val="005B4FF0"/>
    <w:rsid w:val="005D259D"/>
    <w:rsid w:val="00603D16"/>
    <w:rsid w:val="00625962"/>
    <w:rsid w:val="006330F4"/>
    <w:rsid w:val="00642544"/>
    <w:rsid w:val="006476D0"/>
    <w:rsid w:val="00670C08"/>
    <w:rsid w:val="00697C60"/>
    <w:rsid w:val="006B7227"/>
    <w:rsid w:val="006B727A"/>
    <w:rsid w:val="006C0B8F"/>
    <w:rsid w:val="006E5187"/>
    <w:rsid w:val="00716A46"/>
    <w:rsid w:val="00722A4C"/>
    <w:rsid w:val="00726BB8"/>
    <w:rsid w:val="00762B49"/>
    <w:rsid w:val="00762DD8"/>
    <w:rsid w:val="00847403"/>
    <w:rsid w:val="00852C5C"/>
    <w:rsid w:val="0086289E"/>
    <w:rsid w:val="008740DA"/>
    <w:rsid w:val="00987114"/>
    <w:rsid w:val="009E54AF"/>
    <w:rsid w:val="009F5604"/>
    <w:rsid w:val="00A248B2"/>
    <w:rsid w:val="00A43713"/>
    <w:rsid w:val="00A43DB1"/>
    <w:rsid w:val="00A5776A"/>
    <w:rsid w:val="00AA2C09"/>
    <w:rsid w:val="00AA47C7"/>
    <w:rsid w:val="00AD49F2"/>
    <w:rsid w:val="00AE2BD0"/>
    <w:rsid w:val="00B20FFE"/>
    <w:rsid w:val="00B271FD"/>
    <w:rsid w:val="00B32C09"/>
    <w:rsid w:val="00B75D4E"/>
    <w:rsid w:val="00B86F43"/>
    <w:rsid w:val="00B95CED"/>
    <w:rsid w:val="00BB7ACB"/>
    <w:rsid w:val="00BC60DB"/>
    <w:rsid w:val="00BE0AC6"/>
    <w:rsid w:val="00C3144D"/>
    <w:rsid w:val="00C51005"/>
    <w:rsid w:val="00C545BC"/>
    <w:rsid w:val="00C930E4"/>
    <w:rsid w:val="00C9527C"/>
    <w:rsid w:val="00CB107C"/>
    <w:rsid w:val="00CB1182"/>
    <w:rsid w:val="00CB66D6"/>
    <w:rsid w:val="00CD72D3"/>
    <w:rsid w:val="00CF37CC"/>
    <w:rsid w:val="00D075B8"/>
    <w:rsid w:val="00D12D2E"/>
    <w:rsid w:val="00D451FB"/>
    <w:rsid w:val="00D52684"/>
    <w:rsid w:val="00D906F5"/>
    <w:rsid w:val="00DC3686"/>
    <w:rsid w:val="00DD429A"/>
    <w:rsid w:val="00E83FE4"/>
    <w:rsid w:val="00EA4D03"/>
    <w:rsid w:val="00EA7A35"/>
    <w:rsid w:val="00EC228A"/>
    <w:rsid w:val="00ED5218"/>
    <w:rsid w:val="00EE382D"/>
    <w:rsid w:val="00F00093"/>
    <w:rsid w:val="00F03CC3"/>
    <w:rsid w:val="00F34569"/>
    <w:rsid w:val="00F439E4"/>
    <w:rsid w:val="00F75976"/>
    <w:rsid w:val="00F75D12"/>
    <w:rsid w:val="00F9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63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93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30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30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30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93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30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30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3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mingqin</dc:creator>
  <cp:keywords/>
  <dc:description/>
  <cp:lastModifiedBy>Administrator</cp:lastModifiedBy>
  <cp:revision>28</cp:revision>
  <dcterms:created xsi:type="dcterms:W3CDTF">2022-06-15T02:47:00Z</dcterms:created>
  <dcterms:modified xsi:type="dcterms:W3CDTF">2022-11-13T03:16:00Z</dcterms:modified>
</cp:coreProperties>
</file>